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E94" w:rsidRDefault="00903E94" w:rsidP="00903E94">
      <w:pPr>
        <w:rPr>
          <w:rFonts w:ascii="Times New Roman" w:hAnsi="Times New Roman" w:cs="Times New Roman"/>
          <w:b/>
          <w:szCs w:val="21"/>
        </w:rPr>
      </w:pPr>
      <w:bookmarkStart w:id="0" w:name="OLE_LINK83"/>
      <w:bookmarkStart w:id="1" w:name="OLE_LINK84"/>
      <w:r w:rsidRPr="0050774C">
        <w:rPr>
          <w:rFonts w:ascii="Times New Roman" w:hAnsi="Times New Roman" w:cs="Times New Roman"/>
          <w:b/>
          <w:szCs w:val="21"/>
        </w:rPr>
        <w:t>Supplemental Data</w:t>
      </w:r>
    </w:p>
    <w:p w:rsidR="00903E94" w:rsidRDefault="00903E94" w:rsidP="00903E94">
      <w:pPr>
        <w:rPr>
          <w:rFonts w:ascii="Times New Roman" w:hAnsi="Times New Roman" w:cs="Times New Roman"/>
          <w:szCs w:val="21"/>
        </w:rPr>
      </w:pPr>
    </w:p>
    <w:p w:rsidR="007338C7" w:rsidRPr="007338C7" w:rsidRDefault="007338C7" w:rsidP="007338C7">
      <w:pPr>
        <w:ind w:firstLineChars="800" w:firstLine="1680"/>
        <w:rPr>
          <w:rFonts w:ascii="Times New Roman" w:hAnsi="Times New Roman" w:cs="Times New Roman"/>
          <w:szCs w:val="21"/>
        </w:rPr>
      </w:pPr>
      <w:r w:rsidRPr="007338C7">
        <w:rPr>
          <w:rFonts w:ascii="Times New Roman" w:hAnsi="Times New Roman" w:cs="Times New Roman"/>
          <w:szCs w:val="21"/>
        </w:rPr>
        <w:t>Table S1 Clinical characteristics of the T2DM patients</w:t>
      </w:r>
      <w:bookmarkEnd w:id="0"/>
      <w:bookmarkEnd w:id="1"/>
    </w:p>
    <w:tbl>
      <w:tblPr>
        <w:tblW w:w="7787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984"/>
        <w:gridCol w:w="1843"/>
        <w:gridCol w:w="1418"/>
      </w:tblGrid>
      <w:tr w:rsidR="007338C7" w:rsidRPr="007E0C8F" w:rsidTr="00D25C70">
        <w:trPr>
          <w:trHeight w:val="613"/>
          <w:jc w:val="right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Pr="002E67E3">
              <w:rPr>
                <w:rFonts w:ascii="Times New Roman" w:hAnsi="Times New Roman" w:cs="Times New Roman"/>
                <w:b/>
                <w:szCs w:val="21"/>
              </w:rPr>
              <w:t>ormoalbuminuria</w:t>
            </w:r>
          </w:p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209</w:t>
            </w: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lbuminuria</w:t>
            </w:r>
          </w:p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223</w:t>
            </w: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852694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p</w:t>
            </w:r>
            <w:r w:rsidR="007338C7" w:rsidRPr="00B16D47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-value</w:t>
            </w:r>
          </w:p>
        </w:tc>
      </w:tr>
      <w:tr w:rsidR="007338C7" w:rsidRPr="007E0C8F" w:rsidTr="00D25C70">
        <w:trPr>
          <w:trHeight w:val="246"/>
          <w:jc w:val="right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3±12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2±11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338C7" w:rsidRPr="007E0C8F" w:rsidTr="00D25C70">
        <w:trPr>
          <w:trHeight w:val="194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Gender (male/female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/7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/8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3</w:t>
            </w:r>
          </w:p>
        </w:tc>
      </w:tr>
      <w:tr w:rsidR="007338C7" w:rsidRPr="007E0C8F" w:rsidTr="00D25C70">
        <w:trPr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Diabetes duration</w:t>
            </w:r>
            <w:r w:rsidR="00852694">
              <w:rPr>
                <w:rFonts w:ascii="Times New Roman" w:hAnsi="Times New Roman" w:cs="Times New Roman"/>
                <w:b/>
                <w:bCs/>
                <w:szCs w:val="21"/>
              </w:rPr>
              <w:t xml:space="preserve"> (years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</w:t>
            </w:r>
            <w:r w:rsidRPr="002E67E3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2E67E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E67E3">
              <w:rPr>
                <w:rFonts w:ascii="Times New Roman" w:hAnsi="Times New Roman" w:cs="Times New Roman"/>
                <w:szCs w:val="21"/>
              </w:rPr>
              <w:t>±6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7338C7" w:rsidRPr="007E0C8F" w:rsidTr="00D25C70">
        <w:trPr>
          <w:trHeight w:val="269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BMI (kg/m</w:t>
            </w:r>
            <w:r w:rsidRPr="002E67E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96±3.6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57±3.5</w:t>
            </w:r>
            <w:r w:rsidRPr="002E67E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7338C7" w:rsidRPr="007E0C8F" w:rsidTr="00D25C70">
        <w:trPr>
          <w:trHeight w:val="203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SBP (mmHg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.3±18.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.6±21.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338C7" w:rsidRPr="007E0C8F" w:rsidTr="00D25C70">
        <w:trPr>
          <w:trHeight w:val="137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DBP (mmHg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4±11.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3±12.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338C7" w:rsidRPr="007E0C8F" w:rsidTr="00D25C70">
        <w:trPr>
          <w:trHeight w:val="213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HB (g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.3±22.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9±25.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338C7" w:rsidRPr="007E0C8F" w:rsidTr="00D25C70">
        <w:trPr>
          <w:trHeight w:val="161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HbA1C (%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</w:t>
            </w:r>
            <w:r w:rsidRPr="002E67E3">
              <w:rPr>
                <w:rFonts w:ascii="Times New Roman" w:hAnsi="Times New Roman" w:cs="Times New Roman"/>
                <w:szCs w:val="21"/>
              </w:rPr>
              <w:t xml:space="preserve"> (6.9</w:t>
            </w:r>
            <w:r>
              <w:rPr>
                <w:rFonts w:ascii="Times New Roman" w:hAnsi="Times New Roman" w:cs="Times New Roman"/>
                <w:szCs w:val="21"/>
              </w:rPr>
              <w:t>-9.8</w:t>
            </w:r>
            <w:r w:rsidRPr="002E67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 (6.4-9.7</w:t>
            </w:r>
            <w:r w:rsidRPr="002E67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7338C7" w:rsidRPr="007E0C8F" w:rsidTr="00D25C70">
        <w:trPr>
          <w:trHeight w:val="237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FBS (mmol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3±3.1</w:t>
            </w:r>
            <w:r w:rsidRPr="002E67E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8±3.3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  <w:tr w:rsidR="007338C7" w:rsidRPr="007E0C8F" w:rsidTr="00D25C70">
        <w:trPr>
          <w:trHeight w:val="261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TC (mmol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8±1.3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6±1.5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338C7" w:rsidRPr="007E0C8F" w:rsidTr="00D25C70">
        <w:trPr>
          <w:trHeight w:val="195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TG (mmol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 (0.95-2.51</w:t>
            </w:r>
            <w:r w:rsidRPr="002E67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 (1.04-2.31</w:t>
            </w:r>
            <w:r w:rsidRPr="002E67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3</w:t>
            </w:r>
          </w:p>
        </w:tc>
      </w:tr>
      <w:tr w:rsidR="007338C7" w:rsidRPr="007E0C8F" w:rsidTr="00D25C70">
        <w:trPr>
          <w:trHeight w:val="271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HDL (mmol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±0.3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</w:t>
            </w:r>
            <w:r w:rsidRPr="002E67E3">
              <w:rPr>
                <w:rFonts w:ascii="Times New Roman" w:hAnsi="Times New Roman" w:cs="Times New Roman"/>
                <w:szCs w:val="21"/>
              </w:rPr>
              <w:t>±0.3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</w:t>
            </w:r>
          </w:p>
        </w:tc>
      </w:tr>
      <w:tr w:rsidR="007338C7" w:rsidRPr="007E0C8F" w:rsidTr="00D25C70">
        <w:trPr>
          <w:trHeight w:val="205"/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LDL (mmol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6±0.7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±1.0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338C7" w:rsidRPr="007E0C8F" w:rsidTr="00D25C70">
        <w:trPr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ALB (g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0±6</w:t>
            </w:r>
            <w:r w:rsidRPr="002E67E3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6±7.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338C7" w:rsidRPr="007E0C8F" w:rsidTr="00D25C70">
        <w:trPr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BUN (mmol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0 (4.56-7.53</w:t>
            </w:r>
            <w:r w:rsidRPr="002E67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7 (5.88-11.26</w:t>
            </w:r>
            <w:r w:rsidRPr="002E67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338C7" w:rsidRPr="007E0C8F" w:rsidTr="00D25C70">
        <w:trPr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CR (mmol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0 (63.0-96</w:t>
            </w:r>
            <w:r w:rsidRPr="002E67E3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.0 (79.0-279.0</w:t>
            </w:r>
            <w:r w:rsidRPr="002E67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338C7" w:rsidRPr="007E0C8F" w:rsidTr="00D25C70">
        <w:trPr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UA (µmol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.2±116.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3.0±111.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338C7" w:rsidRPr="007E0C8F" w:rsidTr="00D25C70">
        <w:trPr>
          <w:jc w:val="right"/>
        </w:trPr>
        <w:tc>
          <w:tcPr>
            <w:tcW w:w="254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 w:rsidRPr="002E67E3">
              <w:rPr>
                <w:rFonts w:ascii="Times New Roman" w:hAnsi="Times New Roman" w:cs="Times New Roman"/>
                <w:b/>
                <w:bCs/>
                <w:szCs w:val="21"/>
              </w:rPr>
              <w:t>CYSC (mg/l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 (0.64-1.12</w:t>
            </w:r>
            <w:r w:rsidRPr="002E67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 (0.86-2.45</w:t>
            </w:r>
            <w:r w:rsidRPr="002E67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7338C7" w:rsidRPr="002E67E3" w:rsidRDefault="007338C7" w:rsidP="00D25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7338C7" w:rsidRDefault="007338C7" w:rsidP="006A7BBF">
      <w:r>
        <w:br w:type="page"/>
      </w:r>
    </w:p>
    <w:p w:rsidR="000645FA" w:rsidRDefault="00C83554" w:rsidP="006A7BBF">
      <w:r>
        <w:rPr>
          <w:noProof/>
        </w:rPr>
        <w:lastRenderedPageBreak/>
        <w:drawing>
          <wp:inline distT="0" distB="0" distL="0" distR="0">
            <wp:extent cx="5274310" cy="57391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43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3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6A9" w:rsidRPr="00C83554" w:rsidRDefault="00C806A9" w:rsidP="00C8355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. </w:t>
      </w:r>
      <w:r w:rsidR="00C83554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1 </w:t>
      </w:r>
      <w:r w:rsidRPr="00C83554">
        <w:rPr>
          <w:rFonts w:ascii="Times New Roman" w:hAnsi="Times New Roman" w:cs="Times New Roman"/>
          <w:szCs w:val="21"/>
        </w:rPr>
        <w:t xml:space="preserve">Associations </w:t>
      </w:r>
      <w:r w:rsidR="00852694">
        <w:rPr>
          <w:rFonts w:ascii="Times New Roman" w:hAnsi="Times New Roman" w:cs="Times New Roman"/>
          <w:szCs w:val="21"/>
        </w:rPr>
        <w:t>between urinary biomarkers with</w:t>
      </w:r>
      <w:r w:rsidRPr="00C83554">
        <w:rPr>
          <w:rFonts w:ascii="Times New Roman" w:hAnsi="Times New Roman" w:cs="Times New Roman"/>
          <w:szCs w:val="21"/>
        </w:rPr>
        <w:t xml:space="preserve"> UACR in</w:t>
      </w:r>
      <w:r w:rsidR="00C83554" w:rsidRPr="00C83554">
        <w:rPr>
          <w:rFonts w:ascii="Times New Roman" w:hAnsi="Times New Roman" w:cs="Times New Roman"/>
          <w:szCs w:val="21"/>
        </w:rPr>
        <w:t xml:space="preserve"> </w:t>
      </w:r>
      <w:r w:rsidR="00852694" w:rsidRPr="00C83554">
        <w:rPr>
          <w:rFonts w:ascii="Times New Roman" w:hAnsi="Times New Roman" w:cs="Times New Roman"/>
          <w:szCs w:val="21"/>
        </w:rPr>
        <w:t>T</w:t>
      </w:r>
      <w:r w:rsidR="00852694">
        <w:rPr>
          <w:rFonts w:ascii="Times New Roman" w:hAnsi="Times New Roman" w:cs="Times New Roman"/>
          <w:szCs w:val="21"/>
        </w:rPr>
        <w:t>2DM</w:t>
      </w:r>
      <w:r w:rsidR="00852694" w:rsidRPr="00C83554">
        <w:rPr>
          <w:rFonts w:ascii="Times New Roman" w:hAnsi="Times New Roman" w:cs="Times New Roman"/>
          <w:szCs w:val="21"/>
        </w:rPr>
        <w:t xml:space="preserve"> </w:t>
      </w:r>
      <w:r w:rsidR="00852694">
        <w:rPr>
          <w:rFonts w:ascii="Times New Roman" w:hAnsi="Times New Roman" w:cs="Times New Roman"/>
          <w:szCs w:val="21"/>
        </w:rPr>
        <w:t>patients</w:t>
      </w:r>
    </w:p>
    <w:p w:rsidR="00C806A9" w:rsidRPr="00A81D07" w:rsidRDefault="00C83554" w:rsidP="00C806A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: Levels</w:t>
      </w:r>
      <w:r w:rsidR="00C806A9" w:rsidRPr="00A81D07">
        <w:rPr>
          <w:rFonts w:ascii="Times New Roman" w:hAnsi="Times New Roman" w:cs="Times New Roman"/>
          <w:szCs w:val="21"/>
        </w:rPr>
        <w:t xml:space="preserve"> of urinary biomarkers in T2DM </w:t>
      </w:r>
      <w:r>
        <w:rPr>
          <w:rFonts w:ascii="Times New Roman" w:hAnsi="Times New Roman" w:cs="Times New Roman"/>
          <w:szCs w:val="21"/>
        </w:rPr>
        <w:t>patients with/without albuminuria</w:t>
      </w:r>
      <w:r w:rsidR="00C806A9" w:rsidRPr="00A81D07">
        <w:rPr>
          <w:rFonts w:ascii="Times New Roman" w:hAnsi="Times New Roman" w:cs="Times New Roman"/>
          <w:szCs w:val="21"/>
        </w:rPr>
        <w:t xml:space="preserve">. B: Relationship between urinary biomarkers and UACR in T2DM patients. </w:t>
      </w:r>
      <w:r w:rsidR="00852694">
        <w:rPr>
          <w:rFonts w:ascii="Times New Roman" w:hAnsi="Times New Roman" w:cs="Times New Roman"/>
          <w:sz w:val="20"/>
          <w:szCs w:val="20"/>
        </w:rPr>
        <w:t>**: p</w:t>
      </w:r>
      <w:bookmarkStart w:id="2" w:name="_GoBack"/>
      <w:bookmarkEnd w:id="2"/>
      <w:r>
        <w:rPr>
          <w:rFonts w:ascii="Times New Roman" w:hAnsi="Times New Roman" w:cs="Times New Roman" w:hint="eastAsia"/>
          <w:sz w:val="20"/>
          <w:szCs w:val="20"/>
        </w:rPr>
        <w:t>＜</w:t>
      </w:r>
      <w:r>
        <w:rPr>
          <w:rFonts w:ascii="Times New Roman" w:hAnsi="Times New Roman" w:cs="Times New Roman"/>
          <w:sz w:val="20"/>
          <w:szCs w:val="20"/>
        </w:rPr>
        <w:t>0.01 vs the Normoalbuminuria</w:t>
      </w:r>
      <w:r w:rsidRPr="007E0C8F">
        <w:rPr>
          <w:rFonts w:ascii="Times New Roman" w:hAnsi="Times New Roman" w:cs="Times New Roman"/>
          <w:sz w:val="20"/>
          <w:szCs w:val="20"/>
        </w:rPr>
        <w:t xml:space="preserve"> group.</w:t>
      </w:r>
      <w:r w:rsidR="00C806A9" w:rsidRPr="00A81D07">
        <w:rPr>
          <w:rFonts w:ascii="Times New Roman" w:hAnsi="Times New Roman" w:cs="Times New Roman"/>
          <w:szCs w:val="21"/>
        </w:rPr>
        <w:t xml:space="preserve"> NGAL: neutrophil gelatinase-associated lipocalin; RBP: retinol binding protein; PAI-1: plasminogen activator inhibitor-1; VCAM-1: vas</w:t>
      </w:r>
      <w:r>
        <w:rPr>
          <w:rFonts w:ascii="Times New Roman" w:hAnsi="Times New Roman" w:cs="Times New Roman"/>
          <w:szCs w:val="21"/>
        </w:rPr>
        <w:t>cular cell adhesion molecule-1.</w:t>
      </w:r>
    </w:p>
    <w:p w:rsidR="00937D02" w:rsidRPr="00C806A9" w:rsidRDefault="00937D02" w:rsidP="006A7BBF"/>
    <w:sectPr w:rsidR="00937D02" w:rsidRPr="00C80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75E3" w:rsidRDefault="003575E3" w:rsidP="00053FF3">
      <w:r>
        <w:separator/>
      </w:r>
    </w:p>
  </w:endnote>
  <w:endnote w:type="continuationSeparator" w:id="0">
    <w:p w:rsidR="003575E3" w:rsidRDefault="003575E3" w:rsidP="00053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75E3" w:rsidRDefault="003575E3" w:rsidP="00053FF3">
      <w:r>
        <w:separator/>
      </w:r>
    </w:p>
  </w:footnote>
  <w:footnote w:type="continuationSeparator" w:id="0">
    <w:p w:rsidR="003575E3" w:rsidRDefault="003575E3" w:rsidP="00053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BF"/>
    <w:rsid w:val="00053FF3"/>
    <w:rsid w:val="000645FA"/>
    <w:rsid w:val="00105CE1"/>
    <w:rsid w:val="00240F87"/>
    <w:rsid w:val="00273CBE"/>
    <w:rsid w:val="002D633D"/>
    <w:rsid w:val="002E67E3"/>
    <w:rsid w:val="003346C2"/>
    <w:rsid w:val="00350EBB"/>
    <w:rsid w:val="003575E3"/>
    <w:rsid w:val="003F4112"/>
    <w:rsid w:val="00567B90"/>
    <w:rsid w:val="00574EFE"/>
    <w:rsid w:val="00577CF7"/>
    <w:rsid w:val="00693778"/>
    <w:rsid w:val="006A7BBF"/>
    <w:rsid w:val="00733424"/>
    <w:rsid w:val="007338C7"/>
    <w:rsid w:val="00852694"/>
    <w:rsid w:val="0085670E"/>
    <w:rsid w:val="00873EF3"/>
    <w:rsid w:val="00903E94"/>
    <w:rsid w:val="00937D02"/>
    <w:rsid w:val="009F4E41"/>
    <w:rsid w:val="00A01866"/>
    <w:rsid w:val="00A73FB0"/>
    <w:rsid w:val="00AF2476"/>
    <w:rsid w:val="00B740FE"/>
    <w:rsid w:val="00C627EA"/>
    <w:rsid w:val="00C724E7"/>
    <w:rsid w:val="00C806A9"/>
    <w:rsid w:val="00C81279"/>
    <w:rsid w:val="00C83554"/>
    <w:rsid w:val="00D25C70"/>
    <w:rsid w:val="00D2666C"/>
    <w:rsid w:val="00E56C2B"/>
    <w:rsid w:val="00EA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A4C66"/>
  <w15:chartTrackingRefBased/>
  <w15:docId w15:val="{C6AFC04F-F905-4E89-AE5A-235F11A2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7B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3F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3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3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爱梅</dc:creator>
  <cp:keywords/>
  <dc:description/>
  <cp:lastModifiedBy>李 爱梅</cp:lastModifiedBy>
  <cp:revision>3</cp:revision>
  <dcterms:created xsi:type="dcterms:W3CDTF">2019-07-15T05:17:00Z</dcterms:created>
  <dcterms:modified xsi:type="dcterms:W3CDTF">2019-07-23T08:34:00Z</dcterms:modified>
</cp:coreProperties>
</file>